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096" w:type="dxa"/>
        <w:tblLook w:val="04A0" w:firstRow="1" w:lastRow="0" w:firstColumn="1" w:lastColumn="0" w:noHBand="0" w:noVBand="1"/>
      </w:tblPr>
      <w:tblGrid>
        <w:gridCol w:w="3652"/>
        <w:gridCol w:w="1362"/>
        <w:gridCol w:w="1495"/>
        <w:gridCol w:w="1587"/>
      </w:tblGrid>
      <w:tr w:rsidR="00A61CEC" w:rsidRPr="00C9525A" w14:paraId="12626DC3" w14:textId="39F7613E" w:rsidTr="00DC3984">
        <w:tc>
          <w:tcPr>
            <w:tcW w:w="8096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2626DC2" w14:textId="52351D0A" w:rsidR="00A61CEC" w:rsidRPr="00C9525A" w:rsidRDefault="00A61CEC">
            <w:pPr>
              <w:rPr>
                <w:rFonts w:ascii="Times New Roman" w:hAnsi="Times New Roman" w:cs="Times New Roman"/>
              </w:rPr>
            </w:pPr>
            <w:r w:rsidRPr="00853C72">
              <w:rPr>
                <w:rFonts w:ascii="Times New Roman" w:hAnsi="Times New Roman" w:cs="Times New Roman"/>
                <w:b/>
                <w:bCs/>
              </w:rPr>
              <w:t>Table S</w:t>
            </w:r>
            <w:r w:rsidR="0041325E">
              <w:rPr>
                <w:rFonts w:ascii="Times New Roman" w:hAnsi="Times New Roman" w:cs="Times New Roman"/>
                <w:b/>
                <w:bCs/>
              </w:rPr>
              <w:t>4</w:t>
            </w:r>
            <w:r w:rsidRPr="00C9525A">
              <w:rPr>
                <w:rFonts w:ascii="Times New Roman" w:hAnsi="Times New Roman" w:cs="Times New Roman"/>
              </w:rPr>
              <w:t xml:space="preserve">. </w:t>
            </w:r>
            <w:r w:rsidR="00C1111D">
              <w:rPr>
                <w:rFonts w:ascii="Times New Roman" w:hAnsi="Times New Roman" w:cs="Times New Roman"/>
              </w:rPr>
              <w:t>CD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525A">
              <w:rPr>
                <w:rFonts w:ascii="Times New Roman" w:hAnsi="Times New Roman" w:cs="Times New Roman"/>
              </w:rPr>
              <w:t>responses</w:t>
            </w:r>
            <w:r>
              <w:rPr>
                <w:rFonts w:ascii="Times New Roman" w:hAnsi="Times New Roman" w:cs="Times New Roman"/>
              </w:rPr>
              <w:t xml:space="preserve"> on primary positive support</w:t>
            </w:r>
            <w:r w:rsidRPr="00C9525A">
              <w:rPr>
                <w:rFonts w:ascii="Times New Roman" w:hAnsi="Times New Roman" w:cs="Times New Roman"/>
              </w:rPr>
              <w:t xml:space="preserve"> </w:t>
            </w:r>
            <w:r w:rsidR="00C1111D">
              <w:rPr>
                <w:rFonts w:ascii="Times New Roman" w:hAnsi="Times New Roman" w:cs="Times New Roman"/>
              </w:rPr>
              <w:t>across DSRD and DSN caregiver groups.</w:t>
            </w:r>
          </w:p>
        </w:tc>
      </w:tr>
      <w:tr w:rsidR="00A61CEC" w:rsidRPr="00C9525A" w14:paraId="12626DC8" w14:textId="3D8D1E88" w:rsidTr="00A61CEC">
        <w:tc>
          <w:tcPr>
            <w:tcW w:w="365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2626DC4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12626DC6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DSRD</w:t>
            </w:r>
          </w:p>
        </w:tc>
        <w:tc>
          <w:tcPr>
            <w:tcW w:w="149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47532A6D" w14:textId="3DB45481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DS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8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12626DC7" w14:textId="0C94E649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Total</w:t>
            </w:r>
          </w:p>
        </w:tc>
      </w:tr>
      <w:tr w:rsidR="00A61CEC" w:rsidRPr="00C9525A" w14:paraId="12626DCD" w14:textId="69EE8DB3" w:rsidTr="00A61CEC">
        <w:tc>
          <w:tcPr>
            <w:tcW w:w="365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2626DC9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12626DCB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(n = 228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5E48C09C" w14:textId="4A1AAC1C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(n = 137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12626DCC" w14:textId="15EDC91B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(n = 365)</w:t>
            </w:r>
          </w:p>
        </w:tc>
      </w:tr>
      <w:tr w:rsidR="00A61CEC" w:rsidRPr="00C9525A" w14:paraId="790C0F50" w14:textId="77777777" w:rsidTr="00A61CEC">
        <w:tc>
          <w:tcPr>
            <w:tcW w:w="365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B8EB4B6" w14:textId="5A75CB9E" w:rsidR="00A61CEC" w:rsidRPr="00853C72" w:rsidRDefault="00A61CEC" w:rsidP="00A61CEC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853C72">
              <w:rPr>
                <w:rFonts w:ascii="Times New Roman" w:hAnsi="Times New Roman" w:cs="Times New Roman"/>
                <w:i/>
                <w:iCs/>
                <w:u w:val="single"/>
              </w:rPr>
              <w:t>Before my child’s/relative’s diagnosis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:</w:t>
            </w:r>
          </w:p>
        </w:tc>
        <w:tc>
          <w:tcPr>
            <w:tcW w:w="136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0BF70A29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218CB438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1F4D719B" w14:textId="1981BF18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DD2" w14:textId="33D09E2D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CE" w14:textId="7B45E771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525A">
              <w:rPr>
                <w:rFonts w:ascii="Times New Roman" w:hAnsi="Times New Roman" w:cs="Times New Roman"/>
              </w:rPr>
              <w:t>rimary support = friend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626DD0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A04D23F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626DD1" w14:textId="01FAB52B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DD7" w14:textId="5F3189A0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D3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D5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9 (8.3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34271" w14:textId="7C498071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1 (8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D6" w14:textId="481758B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30 (8.2%)</w:t>
            </w:r>
          </w:p>
        </w:tc>
      </w:tr>
      <w:tr w:rsidR="00A61CEC" w:rsidRPr="00C9525A" w14:paraId="12626DDC" w14:textId="3FBA5F19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D8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DA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09 (91.7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B72F0" w14:textId="2AD159D3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26 (92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DB" w14:textId="1758BE5B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335 (91.8%)</w:t>
            </w:r>
          </w:p>
        </w:tc>
      </w:tr>
      <w:tr w:rsidR="00A61CEC" w:rsidRPr="00C9525A" w14:paraId="12626DE1" w14:textId="003B5232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DD" w14:textId="693C1212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525A">
              <w:rPr>
                <w:rFonts w:ascii="Times New Roman" w:hAnsi="Times New Roman" w:cs="Times New Roman"/>
              </w:rPr>
              <w:t>rimary support = family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626DDF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1D184F3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626DE0" w14:textId="0E3DBEE8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DE6" w14:textId="6523E76D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E2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E4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3 (10.1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29F48" w14:textId="3C6FC759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1 (8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E5" w14:textId="350E1399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34 (9.3%)</w:t>
            </w:r>
          </w:p>
        </w:tc>
      </w:tr>
      <w:tr w:rsidR="00A61CEC" w:rsidRPr="00C9525A" w14:paraId="12626DEB" w14:textId="269B2A78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E7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E9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05 (89.9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B1835" w14:textId="273F770D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26 (92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EA" w14:textId="7F9BBAD2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331 (90.7%)</w:t>
            </w:r>
          </w:p>
        </w:tc>
      </w:tr>
      <w:tr w:rsidR="00A61CEC" w:rsidRPr="00C9525A" w14:paraId="12626DF0" w14:textId="415151E5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EC" w14:textId="03109926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525A">
              <w:rPr>
                <w:rFonts w:ascii="Times New Roman" w:hAnsi="Times New Roman" w:cs="Times New Roman"/>
              </w:rPr>
              <w:t>rimary support = sibling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626DEE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2332680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626DEF" w14:textId="221B08F3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DF5" w14:textId="4C91C0C9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F1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F3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88 (38.6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1A4AE" w14:textId="48C6FFC5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57 (41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F4" w14:textId="2903200F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45 (39.7%)</w:t>
            </w:r>
          </w:p>
        </w:tc>
      </w:tr>
      <w:tr w:rsidR="00A61CEC" w:rsidRPr="00C9525A" w14:paraId="12626DFA" w14:textId="541ABBC8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F6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F8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40 (61.4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86987" w14:textId="154EFE70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80 (58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F9" w14:textId="2BAE6228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20 (60.3%)</w:t>
            </w:r>
          </w:p>
        </w:tc>
      </w:tr>
      <w:tr w:rsidR="00A61CEC" w:rsidRPr="00C9525A" w14:paraId="12626DFF" w14:textId="59AA653F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DFB" w14:textId="484FFA8B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525A">
              <w:rPr>
                <w:rFonts w:ascii="Times New Roman" w:hAnsi="Times New Roman" w:cs="Times New Roman"/>
              </w:rPr>
              <w:t>rimary support = church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626DFD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16AA1B8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626DFE" w14:textId="6E81B78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E04" w14:textId="5E0D0342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00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02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31 (57.5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6EA4F" w14:textId="1283C84F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79 (57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03" w14:textId="4C29A0B4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10 (57.5%)</w:t>
            </w:r>
          </w:p>
        </w:tc>
      </w:tr>
      <w:tr w:rsidR="00A61CEC" w:rsidRPr="00C9525A" w14:paraId="12626E09" w14:textId="17778077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05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07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97 (42.5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FEC00" w14:textId="64A84C53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58 (42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08" w14:textId="3D80AB7F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55 (42.5%)</w:t>
            </w:r>
          </w:p>
        </w:tc>
      </w:tr>
      <w:tr w:rsidR="00A61CEC" w:rsidRPr="00C9525A" w14:paraId="12626E0E" w14:textId="77777777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0A" w14:textId="6040D220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525A">
              <w:rPr>
                <w:rFonts w:ascii="Times New Roman" w:hAnsi="Times New Roman" w:cs="Times New Roman"/>
              </w:rPr>
              <w:t>rimary support = medical team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626E0C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D4E217B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626E0D" w14:textId="7EC6D7B4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E13" w14:textId="6637BCB4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0F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11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53 (67.1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94A8A" w14:textId="2784ECE3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91 (66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12" w14:textId="779EAF55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44 (66.8%)</w:t>
            </w:r>
          </w:p>
        </w:tc>
      </w:tr>
      <w:tr w:rsidR="00A61CEC" w:rsidRPr="00C9525A" w14:paraId="12626E18" w14:textId="4A4D6902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14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16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75 (32.9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531BE" w14:textId="3180870C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46 (33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17" w14:textId="28E26EE6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21 (33.2%)</w:t>
            </w:r>
          </w:p>
        </w:tc>
      </w:tr>
      <w:tr w:rsidR="00A61CEC" w:rsidRPr="00C9525A" w14:paraId="12626E1D" w14:textId="2539E926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19" w14:textId="1EBB5E1A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525A">
              <w:rPr>
                <w:rFonts w:ascii="Times New Roman" w:hAnsi="Times New Roman" w:cs="Times New Roman"/>
              </w:rPr>
              <w:t>rimary support = local community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626E1B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DAA1984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626E1C" w14:textId="29E6FDFA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E22" w14:textId="5ABDBFED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1E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20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46 (64.0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77760" w14:textId="2AC9B53F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92 (67.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21" w14:textId="52F4FCEA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38 (65.2%)</w:t>
            </w:r>
          </w:p>
        </w:tc>
      </w:tr>
      <w:tr w:rsidR="00A61CEC" w:rsidRPr="00C9525A" w14:paraId="12626E27" w14:textId="5E0A4CC5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23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25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82 (36.0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38870" w14:textId="173AFC38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45 (32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26" w14:textId="6CED4741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27 (34.8%)</w:t>
            </w:r>
          </w:p>
        </w:tc>
      </w:tr>
      <w:tr w:rsidR="00A61CEC" w:rsidRPr="00C9525A" w14:paraId="12626E2C" w14:textId="77777777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28" w14:textId="524F3113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525A">
              <w:rPr>
                <w:rFonts w:ascii="Times New Roman" w:hAnsi="Times New Roman" w:cs="Times New Roman"/>
              </w:rPr>
              <w:t>rimary support = online community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626E2A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E2D43B4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626E2B" w14:textId="72847299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E31" w14:textId="7F8BC49D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2D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2F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61 (70.6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5B21C" w14:textId="4CEAAB03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94 (68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30" w14:textId="5AB26E13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55 (69.9%)</w:t>
            </w:r>
          </w:p>
        </w:tc>
      </w:tr>
      <w:tr w:rsidR="00A61CEC" w:rsidRPr="00C9525A" w14:paraId="12626E36" w14:textId="0BB4A52D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32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34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67 (29.4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0AD05" w14:textId="61AF748B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43 (31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35" w14:textId="0DEB20A9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10 (30.1%)</w:t>
            </w:r>
          </w:p>
        </w:tc>
      </w:tr>
      <w:tr w:rsidR="00A61CEC" w:rsidRPr="00C9525A" w14:paraId="12626E3B" w14:textId="77777777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37" w14:textId="51D293AE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525A">
              <w:rPr>
                <w:rFonts w:ascii="Times New Roman" w:hAnsi="Times New Roman" w:cs="Times New Roman"/>
              </w:rPr>
              <w:t>rimary support = local DS organization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626E39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8355705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626E3A" w14:textId="365D6696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E40" w14:textId="17C95A06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3C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3E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40 (61.4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0801F" w14:textId="2316EC43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80 (58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3F" w14:textId="3A1640CB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20 (60.3%)</w:t>
            </w:r>
          </w:p>
        </w:tc>
      </w:tr>
      <w:tr w:rsidR="00A61CEC" w:rsidRPr="00C9525A" w14:paraId="12626E45" w14:textId="0F4C0229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41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43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88 (38.6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5C686" w14:textId="4172922B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57 (41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44" w14:textId="7E2C3FBA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45 (39.7%)</w:t>
            </w:r>
          </w:p>
        </w:tc>
      </w:tr>
      <w:tr w:rsidR="00A61CEC" w:rsidRPr="00C9525A" w14:paraId="12626E4A" w14:textId="77777777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46" w14:textId="1048A88A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525A">
              <w:rPr>
                <w:rFonts w:ascii="Times New Roman" w:hAnsi="Times New Roman" w:cs="Times New Roman"/>
              </w:rPr>
              <w:t>rimary support = national DS organization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626E48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BDED54C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626E49" w14:textId="47A4E480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E4F" w14:textId="691A9BB9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4B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4D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86 (81.6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E1E09" w14:textId="635E4E91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16 (84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4E" w14:textId="775B0E3C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302 (82.7%)</w:t>
            </w:r>
          </w:p>
        </w:tc>
      </w:tr>
      <w:tr w:rsidR="00A61CEC" w:rsidRPr="00C9525A" w14:paraId="24E3244F" w14:textId="77777777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37482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9E944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42 (18.4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2183D" w14:textId="33F8ED70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1 (15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68403" w14:textId="623EE488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63 (17.3%)</w:t>
            </w:r>
          </w:p>
        </w:tc>
      </w:tr>
      <w:tr w:rsidR="00A61CEC" w:rsidRPr="00C9525A" w14:paraId="12626E59" w14:textId="77777777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55" w14:textId="286BD561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525A">
              <w:rPr>
                <w:rFonts w:ascii="Times New Roman" w:hAnsi="Times New Roman" w:cs="Times New Roman"/>
              </w:rPr>
              <w:t>rimary support = othe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626E57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BBA0E69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626E58" w14:textId="2BE3582A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E5E" w14:textId="77777777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5A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5C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13 (93.4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63AC9" w14:textId="6FB9B694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31 (95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5D" w14:textId="58B8ED58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344 (94.2%)</w:t>
            </w:r>
          </w:p>
        </w:tc>
      </w:tr>
      <w:tr w:rsidR="00A61CEC" w:rsidRPr="00C9525A" w14:paraId="12626E63" w14:textId="6D803A32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5F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61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5 (6.6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538C7" w14:textId="429E4440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6 (4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62" w14:textId="14AEE288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1 (5.8%)</w:t>
            </w:r>
          </w:p>
        </w:tc>
      </w:tr>
      <w:tr w:rsidR="00A61CEC" w:rsidRPr="00C9525A" w14:paraId="6248650B" w14:textId="77777777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959AF" w14:textId="3BCA4996" w:rsidR="00A61CEC" w:rsidRPr="00B65882" w:rsidRDefault="00A61CEC" w:rsidP="00A61CEC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B65882">
              <w:rPr>
                <w:rFonts w:ascii="Times New Roman" w:hAnsi="Times New Roman" w:cs="Times New Roman"/>
                <w:i/>
                <w:iCs/>
                <w:u w:val="single"/>
              </w:rPr>
              <w:t>After my child’s/relative’s diagnosis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: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0C6C9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B8FE9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6DF12" w14:textId="377710C8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E68" w14:textId="77777777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64" w14:textId="50D4C652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525A">
              <w:rPr>
                <w:rFonts w:ascii="Times New Roman" w:hAnsi="Times New Roman" w:cs="Times New Roman"/>
              </w:rPr>
              <w:t>rimary support = friend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626E66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A1141A8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626E67" w14:textId="42DFAD89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E6D" w14:textId="5D670F2D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69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6B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94 (41.2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900BF" w14:textId="4CAD2816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30 (21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6C" w14:textId="22E6B3B6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24 (34.0%)</w:t>
            </w:r>
          </w:p>
        </w:tc>
      </w:tr>
      <w:tr w:rsidR="00A61CEC" w:rsidRPr="00C9525A" w14:paraId="12626E72" w14:textId="3A6F19F6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6E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70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34 (58.8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CA188" w14:textId="29E7AFDB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07 (78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71" w14:textId="28319EFA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41 (66.0%)</w:t>
            </w:r>
          </w:p>
        </w:tc>
      </w:tr>
      <w:tr w:rsidR="00A61CEC" w:rsidRPr="00C9525A" w14:paraId="12626E77" w14:textId="77777777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73" w14:textId="16716FF8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525A">
              <w:rPr>
                <w:rFonts w:ascii="Times New Roman" w:hAnsi="Times New Roman" w:cs="Times New Roman"/>
              </w:rPr>
              <w:t>rimary support = family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626E75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1462F9E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626E76" w14:textId="797B7BB8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E7C" w14:textId="5BC4F8D4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78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7A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60 (26.3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069EE" w14:textId="3852328F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1 (8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7B" w14:textId="52FB3DD8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71 (19.5%)</w:t>
            </w:r>
          </w:p>
        </w:tc>
      </w:tr>
      <w:tr w:rsidR="00A61CEC" w:rsidRPr="00C9525A" w14:paraId="12626E81" w14:textId="66C234A4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7D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7F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68 (73.7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B48A0" w14:textId="446A7529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26 (92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80" w14:textId="3F19E176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94 (80.5%)</w:t>
            </w:r>
          </w:p>
        </w:tc>
      </w:tr>
      <w:tr w:rsidR="00A61CEC" w:rsidRPr="00C9525A" w14:paraId="12626E86" w14:textId="0CCEAFE0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82" w14:textId="6E942B0E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525A">
              <w:rPr>
                <w:rFonts w:ascii="Times New Roman" w:hAnsi="Times New Roman" w:cs="Times New Roman"/>
              </w:rPr>
              <w:t>rimary support = sibling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626E84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314F0DC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626E85" w14:textId="700A380B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E8B" w14:textId="3170B080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87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89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34 (58.8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4EBDA" w14:textId="431D7E3C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61 (44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8A" w14:textId="676DB064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95 (53.4%)</w:t>
            </w:r>
          </w:p>
        </w:tc>
      </w:tr>
      <w:tr w:rsidR="00A61CEC" w:rsidRPr="00C9525A" w14:paraId="00B8A3C5" w14:textId="77777777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9FEEC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2430D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94 (41.2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2F94D" w14:textId="5D80A38E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76 (55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3322C" w14:textId="33CC284E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70 (46.6%)</w:t>
            </w:r>
          </w:p>
        </w:tc>
      </w:tr>
      <w:tr w:rsidR="00A61CEC" w:rsidRPr="00C9525A" w14:paraId="12626E95" w14:textId="77777777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91" w14:textId="5CE93644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525A">
              <w:rPr>
                <w:rFonts w:ascii="Times New Roman" w:hAnsi="Times New Roman" w:cs="Times New Roman"/>
              </w:rPr>
              <w:t>rimary support = church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626E93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BDEF1EE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626E94" w14:textId="2F7EBB29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E9A" w14:textId="77777777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96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98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89 (82.9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A25D8" w14:textId="2B0F5DAC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87 (63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99" w14:textId="55E84BA0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76 (75.6%)</w:t>
            </w:r>
          </w:p>
        </w:tc>
      </w:tr>
      <w:tr w:rsidR="00A61CEC" w:rsidRPr="00C9525A" w14:paraId="12626E9F" w14:textId="31F6548C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9B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9D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39 (17.1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32C56" w14:textId="07895638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50 (36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9E" w14:textId="24048586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89 (24.4%)</w:t>
            </w:r>
          </w:p>
        </w:tc>
      </w:tr>
      <w:tr w:rsidR="00A61CEC" w:rsidRPr="00C9525A" w14:paraId="12626EA4" w14:textId="77777777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A0" w14:textId="01C7A754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525A">
              <w:rPr>
                <w:rFonts w:ascii="Times New Roman" w:hAnsi="Times New Roman" w:cs="Times New Roman"/>
              </w:rPr>
              <w:t>rimary support = medical team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626EA2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0524ED2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626EA3" w14:textId="78AC2D49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EA9" w14:textId="0E69FA8A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A5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lastRenderedPageBreak/>
              <w:t xml:space="preserve"> 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A7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43 (62.7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95A33" w14:textId="3ABD67CE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84 (61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A8" w14:textId="5F67FA4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27 (62.2%)</w:t>
            </w:r>
          </w:p>
        </w:tc>
      </w:tr>
      <w:tr w:rsidR="00A61CEC" w:rsidRPr="00C9525A" w14:paraId="12626EAE" w14:textId="1735653D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AA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AC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85 (37.3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F1EFC" w14:textId="0F440BED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53 (38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AD" w14:textId="26D0865B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38 (37.8%)</w:t>
            </w:r>
          </w:p>
        </w:tc>
      </w:tr>
      <w:tr w:rsidR="00A61CEC" w:rsidRPr="00C9525A" w14:paraId="12626EB3" w14:textId="77777777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AF" w14:textId="311CC75E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525A">
              <w:rPr>
                <w:rFonts w:ascii="Times New Roman" w:hAnsi="Times New Roman" w:cs="Times New Roman"/>
              </w:rPr>
              <w:t>rimary support = local community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626EB1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0831AE1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626EB2" w14:textId="1298F1DB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EB8" w14:textId="77777777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B4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B6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10 (92.1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AEC97" w14:textId="408A3E84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98 (71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B7" w14:textId="5D6B95B3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308 (84.4%)</w:t>
            </w:r>
          </w:p>
        </w:tc>
      </w:tr>
      <w:tr w:rsidR="00A61CEC" w:rsidRPr="00C9525A" w14:paraId="12626EBD" w14:textId="4474C606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B9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BB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8 (7.9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3A03A" w14:textId="128D295E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39 (28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BC" w14:textId="35FB2412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57 (15.6%)</w:t>
            </w:r>
          </w:p>
        </w:tc>
      </w:tr>
      <w:tr w:rsidR="00A61CEC" w:rsidRPr="00C9525A" w14:paraId="12626EC2" w14:textId="7254DDA6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BE" w14:textId="36420244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525A">
              <w:rPr>
                <w:rFonts w:ascii="Times New Roman" w:hAnsi="Times New Roman" w:cs="Times New Roman"/>
              </w:rPr>
              <w:t>rimary support = online community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626EC0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0CF9627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626EC1" w14:textId="5A058516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EC7" w14:textId="5748CD46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C3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C5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04 (45.6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3ADD4" w14:textId="4C78C5B4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00 (73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C6" w14:textId="5F3AEA84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04 (55.9%)</w:t>
            </w:r>
          </w:p>
        </w:tc>
      </w:tr>
      <w:tr w:rsidR="00A61CEC" w:rsidRPr="00C9525A" w14:paraId="12626ECC" w14:textId="4F850A7A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C8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CA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24 (54.4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46FDF" w14:textId="504559F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37 (27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CB" w14:textId="27B901BD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61 (44.1%)</w:t>
            </w:r>
          </w:p>
        </w:tc>
      </w:tr>
      <w:tr w:rsidR="00A61CEC" w:rsidRPr="00C9525A" w14:paraId="12626ED1" w14:textId="77777777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CD" w14:textId="5DFE9A14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525A">
              <w:rPr>
                <w:rFonts w:ascii="Times New Roman" w:hAnsi="Times New Roman" w:cs="Times New Roman"/>
              </w:rPr>
              <w:t>rimary support = local DS organization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626ECF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3FB5801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626ED0" w14:textId="4BBCC5C1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ED6" w14:textId="06E2033F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D2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D4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98 (86.8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11EF0" w14:textId="0F992ED4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96 (70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D5" w14:textId="2F4CF148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94 (80.5%)</w:t>
            </w:r>
          </w:p>
        </w:tc>
      </w:tr>
      <w:tr w:rsidR="00A61CEC" w:rsidRPr="00C9525A" w14:paraId="12626EDB" w14:textId="6998AAB9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D7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D9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30 (13.2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927F5" w14:textId="02A6232E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41 (29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DA" w14:textId="0CDFE7B8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71 (19.5%)</w:t>
            </w:r>
          </w:p>
        </w:tc>
      </w:tr>
      <w:tr w:rsidR="00A61CEC" w:rsidRPr="00C9525A" w14:paraId="12626EE0" w14:textId="77777777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DC" w14:textId="3F98E9E9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525A">
              <w:rPr>
                <w:rFonts w:ascii="Times New Roman" w:hAnsi="Times New Roman" w:cs="Times New Roman"/>
              </w:rPr>
              <w:t>rimary support = national DS organization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626EDE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2246785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626EDF" w14:textId="7EF618DA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EE5" w14:textId="6BB39D6C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E1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E3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14 (93.9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E64BF" w14:textId="3AA05CF9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21 (88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E4" w14:textId="558EEB86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335 (91.8%)</w:t>
            </w:r>
          </w:p>
        </w:tc>
      </w:tr>
      <w:tr w:rsidR="00A61CEC" w:rsidRPr="00C9525A" w14:paraId="12626EEA" w14:textId="786677F9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E6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E8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4 (6.1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6E7AA" w14:textId="351B9E51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6 (11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E9" w14:textId="246CC60F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30 (8.2%)</w:t>
            </w:r>
          </w:p>
        </w:tc>
      </w:tr>
      <w:tr w:rsidR="00A61CEC" w:rsidRPr="00C9525A" w14:paraId="12626EEF" w14:textId="2FE2D463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EB" w14:textId="7E239F39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525A">
              <w:rPr>
                <w:rFonts w:ascii="Times New Roman" w:hAnsi="Times New Roman" w:cs="Times New Roman"/>
              </w:rPr>
              <w:t>rimary support = othe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626EED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A0D0265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626EEE" w14:textId="49E3FA7A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CEC" w:rsidRPr="00C9525A" w14:paraId="12626EF4" w14:textId="0FCEBED0" w:rsidTr="00A61CEC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F0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F2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08 (91.2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6DB27" w14:textId="7F955C71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133 (97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6EF3" w14:textId="039C8F01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341 (93.4%)</w:t>
            </w:r>
          </w:p>
        </w:tc>
      </w:tr>
      <w:tr w:rsidR="00A61CEC" w:rsidRPr="00C9525A" w14:paraId="12626EF9" w14:textId="6BF6BFC2" w:rsidTr="00A61CEC">
        <w:tc>
          <w:tcPr>
            <w:tcW w:w="36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12626EF5" w14:textId="77777777" w:rsidR="00A61CEC" w:rsidRPr="00C9525A" w:rsidRDefault="00A61CEC" w:rsidP="00A61CEC">
            <w:pPr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12626EF7" w14:textId="7777777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0 (8.8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24CCBAB5" w14:textId="20086525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4 (2.9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12626EF8" w14:textId="4E1C0A87" w:rsidR="00A61CEC" w:rsidRPr="00C9525A" w:rsidRDefault="00A61CEC" w:rsidP="00A61CEC">
            <w:pPr>
              <w:jc w:val="center"/>
              <w:rPr>
                <w:rFonts w:ascii="Times New Roman" w:hAnsi="Times New Roman" w:cs="Times New Roman"/>
              </w:rPr>
            </w:pPr>
            <w:r w:rsidRPr="00C9525A">
              <w:rPr>
                <w:rFonts w:ascii="Times New Roman" w:hAnsi="Times New Roman" w:cs="Times New Roman"/>
              </w:rPr>
              <w:t>24 (6.6%)</w:t>
            </w:r>
          </w:p>
        </w:tc>
      </w:tr>
      <w:tr w:rsidR="00A61CEC" w:rsidRPr="00C9525A" w14:paraId="12626EFB" w14:textId="4ED34946" w:rsidTr="002D2915">
        <w:tc>
          <w:tcPr>
            <w:tcW w:w="8096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2626EFA" w14:textId="305155BE" w:rsidR="00A61CEC" w:rsidRPr="0014490D" w:rsidRDefault="00A61CEC" w:rsidP="00A61CEC">
            <w:pPr>
              <w:rPr>
                <w:rFonts w:ascii="Times New Roman" w:hAnsi="Times New Roman" w:cs="Times New Roman"/>
                <w:b/>
                <w:bCs/>
              </w:rPr>
            </w:pPr>
            <w:r w:rsidRPr="00C9525A">
              <w:rPr>
                <w:rFonts w:ascii="Times New Roman" w:hAnsi="Times New Roman" w:cs="Times New Roman"/>
              </w:rPr>
              <w:t>Data are frequency (%</w:t>
            </w:r>
            <w:r>
              <w:rPr>
                <w:rFonts w:ascii="Times New Roman" w:hAnsi="Times New Roman" w:cs="Times New Roman"/>
              </w:rPr>
              <w:t xml:space="preserve">). DSRD: </w:t>
            </w:r>
            <w:r w:rsidRPr="00E02598">
              <w:rPr>
                <w:rFonts w:ascii="Times New Roman" w:hAnsi="Times New Roman" w:cs="Times New Roman"/>
              </w:rPr>
              <w:t xml:space="preserve">Down </w:t>
            </w:r>
            <w:r>
              <w:rPr>
                <w:rFonts w:ascii="Times New Roman" w:hAnsi="Times New Roman" w:cs="Times New Roman"/>
              </w:rPr>
              <w:t>s</w:t>
            </w:r>
            <w:r w:rsidRPr="00E02598">
              <w:rPr>
                <w:rFonts w:ascii="Times New Roman" w:hAnsi="Times New Roman" w:cs="Times New Roman"/>
              </w:rPr>
              <w:t xml:space="preserve">yndrome </w:t>
            </w:r>
            <w:r>
              <w:rPr>
                <w:rFonts w:ascii="Times New Roman" w:hAnsi="Times New Roman" w:cs="Times New Roman"/>
              </w:rPr>
              <w:t>r</w:t>
            </w:r>
            <w:r w:rsidRPr="00E02598">
              <w:rPr>
                <w:rFonts w:ascii="Times New Roman" w:hAnsi="Times New Roman" w:cs="Times New Roman"/>
              </w:rPr>
              <w:t xml:space="preserve">egression </w:t>
            </w:r>
            <w:r>
              <w:rPr>
                <w:rFonts w:ascii="Times New Roman" w:hAnsi="Times New Roman" w:cs="Times New Roman"/>
              </w:rPr>
              <w:t>d</w:t>
            </w:r>
            <w:r w:rsidRPr="00E02598">
              <w:rPr>
                <w:rFonts w:ascii="Times New Roman" w:hAnsi="Times New Roman" w:cs="Times New Roman"/>
              </w:rPr>
              <w:t>isorder</w:t>
            </w:r>
            <w:r>
              <w:rPr>
                <w:rFonts w:ascii="Times New Roman" w:hAnsi="Times New Roman" w:cs="Times New Roman"/>
              </w:rPr>
              <w:t xml:space="preserve">; DSN: </w:t>
            </w:r>
            <w:r w:rsidRPr="00E02598">
              <w:rPr>
                <w:rFonts w:ascii="Times New Roman" w:hAnsi="Times New Roman" w:cs="Times New Roman"/>
              </w:rPr>
              <w:t xml:space="preserve">Down </w:t>
            </w:r>
            <w:r>
              <w:rPr>
                <w:rFonts w:ascii="Times New Roman" w:hAnsi="Times New Roman" w:cs="Times New Roman"/>
              </w:rPr>
              <w:t>s</w:t>
            </w:r>
            <w:r w:rsidRPr="00E02598">
              <w:rPr>
                <w:rFonts w:ascii="Times New Roman" w:hAnsi="Times New Roman" w:cs="Times New Roman"/>
              </w:rPr>
              <w:t>yndrome</w:t>
            </w:r>
            <w:r w:rsidRPr="008F599F"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ascii="Times New Roman" w:hAnsi="Times New Roman" w:cs="Times New Roman"/>
              </w:rPr>
              <w:t>n</w:t>
            </w:r>
            <w:r w:rsidRPr="008F599F">
              <w:rPr>
                <w:rFonts w:ascii="Times New Roman" w:hAnsi="Times New Roman" w:cs="Times New Roman"/>
              </w:rPr>
              <w:t xml:space="preserve">eurological </w:t>
            </w:r>
            <w:r>
              <w:rPr>
                <w:rFonts w:ascii="Times New Roman" w:hAnsi="Times New Roman" w:cs="Times New Roman"/>
              </w:rPr>
              <w:t>d</w:t>
            </w:r>
            <w:r w:rsidRPr="008F599F">
              <w:rPr>
                <w:rFonts w:ascii="Times New Roman" w:hAnsi="Times New Roman" w:cs="Times New Roman"/>
              </w:rPr>
              <w:t>isorders</w:t>
            </w:r>
            <w:r w:rsidR="0014490D">
              <w:rPr>
                <w:rFonts w:ascii="Times New Roman" w:hAnsi="Times New Roman" w:cs="Times New Roman"/>
              </w:rPr>
              <w:t xml:space="preserve">; and </w:t>
            </w:r>
            <w:r w:rsidR="0014490D">
              <w:rPr>
                <w:rFonts w:ascii="Times New Roman" w:hAnsi="Times New Roman" w:cs="Times New Roman"/>
              </w:rPr>
              <w:t xml:space="preserve">CDS: </w:t>
            </w:r>
            <w:r w:rsidR="0014490D" w:rsidRPr="005D0774">
              <w:rPr>
                <w:rFonts w:ascii="Times New Roman" w:hAnsi="Times New Roman" w:cs="Times New Roman"/>
              </w:rPr>
              <w:t xml:space="preserve">Caregiver </w:t>
            </w:r>
            <w:r w:rsidR="0014490D">
              <w:rPr>
                <w:rFonts w:ascii="Times New Roman" w:hAnsi="Times New Roman" w:cs="Times New Roman"/>
              </w:rPr>
              <w:t>d</w:t>
            </w:r>
            <w:r w:rsidR="0014490D" w:rsidRPr="005D0774">
              <w:rPr>
                <w:rFonts w:ascii="Times New Roman" w:hAnsi="Times New Roman" w:cs="Times New Roman"/>
              </w:rPr>
              <w:t xml:space="preserve">istress </w:t>
            </w:r>
            <w:r w:rsidR="0014490D">
              <w:rPr>
                <w:rFonts w:ascii="Times New Roman" w:hAnsi="Times New Roman" w:cs="Times New Roman"/>
              </w:rPr>
              <w:t>s</w:t>
            </w:r>
            <w:r w:rsidR="0014490D" w:rsidRPr="005D0774">
              <w:rPr>
                <w:rFonts w:ascii="Times New Roman" w:hAnsi="Times New Roman" w:cs="Times New Roman"/>
              </w:rPr>
              <w:t>urvey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12626EFC" w14:textId="77777777" w:rsidR="00670139" w:rsidRDefault="00670139"/>
    <w:sectPr w:rsidR="00670139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useWord2013TrackBottomHyphenation" w:uri="http://schemas.microsoft.com/office/word" w:val="1"/>
  </w:compat>
  <w:rsids>
    <w:rsidRoot w:val="00181D1C"/>
    <w:rsid w:val="000448FA"/>
    <w:rsid w:val="00046E2E"/>
    <w:rsid w:val="000A535D"/>
    <w:rsid w:val="000C6E34"/>
    <w:rsid w:val="0014490D"/>
    <w:rsid w:val="00181D1C"/>
    <w:rsid w:val="00187F3E"/>
    <w:rsid w:val="001D38BC"/>
    <w:rsid w:val="002C3E1A"/>
    <w:rsid w:val="002E577C"/>
    <w:rsid w:val="00301C23"/>
    <w:rsid w:val="0041325E"/>
    <w:rsid w:val="005340DD"/>
    <w:rsid w:val="005C650A"/>
    <w:rsid w:val="005E7FBD"/>
    <w:rsid w:val="00607362"/>
    <w:rsid w:val="00670139"/>
    <w:rsid w:val="00697FAE"/>
    <w:rsid w:val="00853C72"/>
    <w:rsid w:val="00896895"/>
    <w:rsid w:val="00A61CEC"/>
    <w:rsid w:val="00A9259C"/>
    <w:rsid w:val="00AE2B51"/>
    <w:rsid w:val="00B65882"/>
    <w:rsid w:val="00BC691D"/>
    <w:rsid w:val="00BF0319"/>
    <w:rsid w:val="00C1111D"/>
    <w:rsid w:val="00C9525A"/>
    <w:rsid w:val="00DD3561"/>
    <w:rsid w:val="00E932C6"/>
    <w:rsid w:val="00FD2A96"/>
    <w:rsid w:val="00FF2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26DC2"/>
  <w15:docId w15:val="{BE403B64-DEBF-457C-89A1-EF66F4219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156082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yati Rezvan, Panteha</cp:lastModifiedBy>
  <cp:revision>27</cp:revision>
  <dcterms:created xsi:type="dcterms:W3CDTF">2024-09-16T20:58:00Z</dcterms:created>
  <dcterms:modified xsi:type="dcterms:W3CDTF">2024-11-05T23:15:00Z</dcterms:modified>
</cp:coreProperties>
</file>